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US"/>
        </w:rPr>
        <w:t>Supporting Information Table S2A</w:t>
      </w:r>
      <w:r>
        <w:rPr>
          <w:rFonts w:cs="Arial" w:ascii="Arial" w:hAnsi="Arial"/>
          <w:sz w:val="22"/>
          <w:szCs w:val="22"/>
          <w:lang w:val="en-US"/>
        </w:rPr>
        <w:t xml:space="preserve">. </w:t>
      </w:r>
      <w:r>
        <w:rPr>
          <w:rFonts w:cs="Arial" w:ascii="Arial" w:hAnsi="Arial"/>
          <w:sz w:val="22"/>
          <w:szCs w:val="22"/>
          <w:lang w:val="en-GB"/>
        </w:rPr>
        <w:t>Sequences of oligonucleotides used for qRT-PCR (ruffe).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tbl>
      <w:tblPr>
        <w:tblW w:w="10735" w:type="dxa"/>
        <w:jc w:val="left"/>
        <w:tblInd w:w="-113" w:type="dxa"/>
        <w:tblLayout w:type="fixed"/>
        <w:tblCellMar>
          <w:top w:w="28" w:type="dxa"/>
          <w:left w:w="108" w:type="dxa"/>
          <w:bottom w:w="0" w:type="dxa"/>
          <w:right w:w="108" w:type="dxa"/>
        </w:tblCellMar>
      </w:tblPr>
      <w:tblGrid>
        <w:gridCol w:w="2127"/>
        <w:gridCol w:w="1468"/>
        <w:gridCol w:w="1374"/>
        <w:gridCol w:w="4162"/>
        <w:gridCol w:w="1604"/>
      </w:tblGrid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unction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5'-3' sequence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ession number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if1α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TCTTCCTCCGAATGAAATGCACTC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100705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GGATCATAACCCATGAGCTCAGTG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Chaperone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sp7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AGGACCACACCCAGCTATG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HF546554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CATTGATGACATTGAATGGCCAGTGC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sp2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GGATGTCAACCACTTCTCACC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F546553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GTGCTCGTCCTTCCTTTCCTCATG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ergy metabolism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gk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GACCACTTTGTCCATCATGCTCT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F546558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ATGGGTTTGGACTGTGGACCAGA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dha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CATTGGCACGGGCACCAA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HF546555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CCGATAATCCAGCCGTGGCA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tioxidants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OD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GCAGAGATAATGCAGCTGCACC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F546560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GCTACCTGTGCTGTCACATCTC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Px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TGGTTCAAAGCCATTTCCAGGACG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F546551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GGACATCAGGAGAACTGCAAGAATGAAG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680" w:leader="none"/>
              </w:tabs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spiratory proteins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b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AGGCAGACTACAACGGCAATGG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HF546556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GCTGCATTACCAGCCAGGTC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gb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ACCTTCACACCTTGGAGGACTT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F546557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GACTGCACTGCAGCATGTAGAGA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bX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GAGACTGGAAACTCTGGCTCTGGA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HF546552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GAGACTGGAAACTCTGGCTCTGGA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Apoptosis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sp 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ap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en-GB"/>
              </w:rPr>
              <w:t>Agatgcagccaacgcgatgaagg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HF546550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CCGTACCAAAGAACACGCCCT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 genes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β-Actin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TGACGGACAGGTCATCACCATCG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HF546549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TTGGCGTACAGGTCCTTACGGATG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f1α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CAAGGAAGTGAGCACCTACATCAAG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HF546561</w:t>
            </w:r>
          </w:p>
        </w:tc>
      </w:tr>
      <w:tr>
        <w:trPr>
          <w:trHeight w:val="504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CTCCTTGCGCTCAACCTTCCATC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LP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AATGTGGGCTCCAAGCAGATG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HF546559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ATCTCAGCCAGATCCTCCTTGGT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  <w:lang w:val="en-US"/>
        </w:rPr>
        <w:t>Supporting Information Table S2B</w:t>
      </w:r>
      <w:r>
        <w:rPr>
          <w:rFonts w:cs="Arial" w:ascii="Arial" w:hAnsi="Arial"/>
          <w:sz w:val="22"/>
          <w:szCs w:val="22"/>
          <w:lang w:val="en-US"/>
        </w:rPr>
        <w:t xml:space="preserve">. </w:t>
      </w:r>
      <w:r>
        <w:rPr>
          <w:rFonts w:cs="Arial" w:ascii="Arial" w:hAnsi="Arial"/>
          <w:sz w:val="22"/>
          <w:szCs w:val="22"/>
          <w:lang w:val="en-GB"/>
        </w:rPr>
        <w:t>Sequences of oligonucleotides used for qRT-PCR (flounder).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tbl>
      <w:tblPr>
        <w:tblW w:w="10735" w:type="dxa"/>
        <w:jc w:val="left"/>
        <w:tblInd w:w="-113" w:type="dxa"/>
        <w:tblLayout w:type="fixed"/>
        <w:tblCellMar>
          <w:top w:w="28" w:type="dxa"/>
          <w:left w:w="108" w:type="dxa"/>
          <w:bottom w:w="0" w:type="dxa"/>
          <w:right w:w="108" w:type="dxa"/>
        </w:tblCellMar>
      </w:tblPr>
      <w:tblGrid>
        <w:gridCol w:w="2127"/>
        <w:gridCol w:w="1468"/>
        <w:gridCol w:w="1374"/>
        <w:gridCol w:w="4162"/>
        <w:gridCol w:w="1604"/>
      </w:tblGrid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unction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5'-3' sequence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ession number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if1α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TCTTCCTCCGAATGAAATGCACTC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100705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GGATCATAACCCATGAGCTCAGTG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Chaperone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sp7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AGGACCACACCCAGCTATG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HF546568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CATTGATGACATTGAATGGCCAGTGC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Energy metabolism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gk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GACCACTTTGTCCATCATGCTCT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F546572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ATGGGTTTGGACTGTGGACCAGA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dha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TACAGTGTGACAGCCAACTCCA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F546569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GTTGGAAACCACCATCAGGATGCAG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ntioxidants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OD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GGAGGAGAAGTATCACGAGGCA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F546574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ACAGGTTTGTCCAGAAGATGGTGTG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Px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TGGTTCAAAGCCATTTCCAGGACG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F546566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GGACATCAGGAGAACTGCAAGAATGAAG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spiratory proteins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b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CTCAGAAGCTGTTCCCCAACTTTG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HF546570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CTTCAGCAGGTCACCAAGTTTCTTC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gb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ACCTTCACACCTTGGAGGACTT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F546571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GACTGCACTGCAGCATGTAGAGA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bX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GAGACTGGAAACTCTGGCTCTGGA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HF546565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CTGGTCACATACTGGAACATGGTCTTC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poptosis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sp 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GGCCAACGCGATGAAAGTCTT 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HF546563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GTGATCCTCCTTTGATACGCCAAG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 genes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β-Actin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CGGACAGGTCATCACCATCG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HF546562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TTGGCGTACAGGTCCTTACGGATG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1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f1α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CAAGGAAGTGAGCACCTACATCAAG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HF546564</w:t>
            </w:r>
          </w:p>
        </w:tc>
      </w:tr>
      <w:tr>
        <w:trPr>
          <w:trHeight w:val="504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CTCCTTGCGCTCAACCTTCCATC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LP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TCATCGTGGGGGCAGACAA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HF546573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GGATGGCTTTACGCATCATGGT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6T13:22:00Z</dcterms:created>
  <dc:creator>Thorsten</dc:creator>
  <dc:description/>
  <cp:keywords/>
  <dc:language>en-US</dc:language>
  <cp:lastModifiedBy>Thorsten</cp:lastModifiedBy>
  <dcterms:modified xsi:type="dcterms:W3CDTF">2014-02-08T21:07:00Z</dcterms:modified>
  <cp:revision>17</cp:revision>
  <dc:subject/>
  <dc:title>Supplementary Table 2</dc:title>
</cp:coreProperties>
</file>